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E6E95" w14:textId="62D580ED" w:rsidR="004B29A0" w:rsidRPr="00EC1FCD" w:rsidRDefault="007C3688" w:rsidP="00EC1F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Table 1</w:t>
      </w:r>
      <w:r w:rsidR="004B29A0" w:rsidRPr="00EC1F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582D">
        <w:rPr>
          <w:rFonts w:ascii="Times New Roman" w:hAnsi="Times New Roman" w:cs="Times New Roman"/>
          <w:sz w:val="24"/>
          <w:szCs w:val="24"/>
        </w:rPr>
        <w:t>S</w:t>
      </w:r>
      <w:r w:rsidR="006A0BA9" w:rsidRPr="00EC1FCD">
        <w:rPr>
          <w:rFonts w:ascii="Times New Roman" w:hAnsi="Times New Roman" w:cs="Times New Roman" w:hint="eastAsia"/>
          <w:sz w:val="24"/>
          <w:szCs w:val="24"/>
        </w:rPr>
        <w:t xml:space="preserve">equences for </w:t>
      </w:r>
      <w:r w:rsidR="00E8582D">
        <w:rPr>
          <w:rFonts w:ascii="Times New Roman" w:hAnsi="Times New Roman" w:cs="Times New Roman"/>
          <w:sz w:val="24"/>
          <w:szCs w:val="24"/>
        </w:rPr>
        <w:t>cell transfection</w:t>
      </w:r>
    </w:p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953"/>
      </w:tblGrid>
      <w:tr w:rsidR="004B29A0" w:rsidRPr="00EC1FCD" w14:paraId="243164E9" w14:textId="77777777" w:rsidTr="00E8582D">
        <w:tc>
          <w:tcPr>
            <w:tcW w:w="2802" w:type="dxa"/>
            <w:tcBorders>
              <w:top w:val="single" w:sz="8" w:space="0" w:color="auto"/>
              <w:bottom w:val="single" w:sz="4" w:space="0" w:color="auto"/>
            </w:tcBorders>
          </w:tcPr>
          <w:p w14:paraId="0EF527DE" w14:textId="232ADCB8" w:rsidR="004B29A0" w:rsidRPr="00EC1FCD" w:rsidRDefault="00E8582D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953" w:type="dxa"/>
            <w:tcBorders>
              <w:top w:val="single" w:sz="8" w:space="0" w:color="auto"/>
              <w:bottom w:val="single" w:sz="4" w:space="0" w:color="auto"/>
            </w:tcBorders>
          </w:tcPr>
          <w:p w14:paraId="6E072C0A" w14:textId="68D0E04B" w:rsidR="004B29A0" w:rsidRPr="00EC1FCD" w:rsidRDefault="00E8582D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B29A0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eq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29A0" w:rsidRPr="00EC1FCD" w14:paraId="225863B3" w14:textId="77777777" w:rsidTr="00E8582D">
        <w:tc>
          <w:tcPr>
            <w:tcW w:w="2802" w:type="dxa"/>
            <w:tcBorders>
              <w:top w:val="single" w:sz="4" w:space="0" w:color="auto"/>
            </w:tcBorders>
          </w:tcPr>
          <w:p w14:paraId="15F8FA11" w14:textId="73099AC7" w:rsidR="004B29A0" w:rsidRPr="00EC1FCD" w:rsidRDefault="00E8582D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E8582D">
              <w:rPr>
                <w:rFonts w:ascii="Times New Roman" w:hAnsi="Times New Roman" w:cs="Times New Roman"/>
                <w:sz w:val="24"/>
                <w:szCs w:val="24"/>
              </w:rPr>
              <w:t xml:space="preserve">miR-106b-5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mic</w:t>
            </w:r>
            <w:bookmarkEnd w:id="0"/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4A5462A0" w14:textId="1923247B" w:rsidR="004B29A0" w:rsidRPr="00EC1FCD" w:rsidRDefault="00E8582D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 w:rsidR="004B29A0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3AC9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23AC9" w:rsidRPr="00EC1FC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423AC9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8582D">
              <w:rPr>
                <w:rFonts w:ascii="Times New Roman" w:hAnsi="Times New Roman" w:cs="Times New Roman"/>
                <w:sz w:val="24"/>
                <w:szCs w:val="24"/>
              </w:rPr>
              <w:t>UAAAGUGCUGACAGUGCAGAU</w:t>
            </w:r>
            <w:r w:rsidR="00423AC9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423AC9" w:rsidRPr="00EC1FC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B29A0" w:rsidRPr="00EC1FCD" w14:paraId="0A8E6DA6" w14:textId="77777777" w:rsidTr="00E8582D">
        <w:tc>
          <w:tcPr>
            <w:tcW w:w="2802" w:type="dxa"/>
          </w:tcPr>
          <w:p w14:paraId="33F5A01F" w14:textId="05F6637D" w:rsidR="004B29A0" w:rsidRPr="00EC1FCD" w:rsidRDefault="00E8582D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82D">
              <w:rPr>
                <w:rFonts w:ascii="Times New Roman" w:hAnsi="Times New Roman" w:cs="Times New Roman"/>
                <w:sz w:val="24"/>
                <w:szCs w:val="24"/>
              </w:rPr>
              <w:t>miR-106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582D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5953" w:type="dxa"/>
          </w:tcPr>
          <w:p w14:paraId="710C93C9" w14:textId="262A65B0" w:rsidR="004B29A0" w:rsidRPr="00EC1FCD" w:rsidRDefault="007660FE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 w:rsidR="00447CE3" w:rsidRPr="00EC1FC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7CE3" w:rsidRPr="00EC1FC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660FE">
              <w:rPr>
                <w:rFonts w:ascii="Times New Roman" w:hAnsi="Times New Roman" w:cs="Times New Roman"/>
                <w:sz w:val="24"/>
                <w:szCs w:val="24"/>
              </w:rPr>
              <w:t>AUCUGCACUGUCAGCACUUUA</w:t>
            </w:r>
            <w:r w:rsidR="00447CE3" w:rsidRPr="00EC1FC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29A0" w:rsidRPr="00EC1FCD" w14:paraId="6B7775CC" w14:textId="77777777" w:rsidTr="00E8582D">
        <w:tc>
          <w:tcPr>
            <w:tcW w:w="2802" w:type="dxa"/>
          </w:tcPr>
          <w:p w14:paraId="658219BC" w14:textId="6860C8D0" w:rsidR="004B29A0" w:rsidRPr="00EC1FCD" w:rsidRDefault="0047600F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8582D">
              <w:rPr>
                <w:rFonts w:ascii="Times New Roman" w:hAnsi="Times New Roman" w:cs="Times New Roman"/>
                <w:sz w:val="24"/>
                <w:szCs w:val="24"/>
              </w:rPr>
              <w:t>mimic NC</w:t>
            </w:r>
          </w:p>
        </w:tc>
        <w:tc>
          <w:tcPr>
            <w:tcW w:w="5953" w:type="dxa"/>
          </w:tcPr>
          <w:p w14:paraId="78944712" w14:textId="0E56396B" w:rsidR="004B29A0" w:rsidRPr="00EC1FCD" w:rsidRDefault="00907345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  <w:r w:rsidR="004B29A0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5431F1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431F1" w:rsidRPr="00EC1FC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431F1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660FE" w:rsidRPr="007660FE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  <w:r w:rsidR="005431F1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5431F1" w:rsidRPr="00EC1FC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B29A0" w:rsidRPr="00EC1FCD" w14:paraId="0A32F5CC" w14:textId="77777777" w:rsidTr="00E8582D">
        <w:tc>
          <w:tcPr>
            <w:tcW w:w="2802" w:type="dxa"/>
            <w:tcBorders>
              <w:bottom w:val="single" w:sz="8" w:space="0" w:color="auto"/>
            </w:tcBorders>
          </w:tcPr>
          <w:p w14:paraId="60EF017A" w14:textId="41C9364D" w:rsidR="004B29A0" w:rsidRPr="00EC1FCD" w:rsidRDefault="0047600F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8582D">
              <w:rPr>
                <w:rFonts w:ascii="Times New Roman" w:hAnsi="Times New Roman" w:cs="Times New Roman"/>
                <w:sz w:val="24"/>
                <w:szCs w:val="24"/>
              </w:rPr>
              <w:t>inhibitor NC</w:t>
            </w:r>
          </w:p>
        </w:tc>
        <w:tc>
          <w:tcPr>
            <w:tcW w:w="5953" w:type="dxa"/>
            <w:tcBorders>
              <w:bottom w:val="single" w:sz="8" w:space="0" w:color="auto"/>
            </w:tcBorders>
          </w:tcPr>
          <w:p w14:paraId="66093494" w14:textId="2D133378" w:rsidR="004B29A0" w:rsidRPr="00EC1FCD" w:rsidRDefault="00907345" w:rsidP="00EC1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  <w:r w:rsidR="004B29A0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5431F1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431F1" w:rsidRPr="00EC1FC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431F1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660FE" w:rsidRPr="007660FE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  <w:r w:rsidR="005431F1" w:rsidRPr="00EC1FCD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5431F1" w:rsidRPr="00EC1FC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600C5964" w14:textId="77777777" w:rsidR="004B29A0" w:rsidRPr="00EC1FCD" w:rsidRDefault="004B29A0" w:rsidP="00EC1F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4B29A0" w:rsidRPr="00EC1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E4F10" w14:textId="77777777" w:rsidR="00184256" w:rsidRDefault="00184256" w:rsidP="00737DED">
      <w:r>
        <w:separator/>
      </w:r>
    </w:p>
  </w:endnote>
  <w:endnote w:type="continuationSeparator" w:id="0">
    <w:p w14:paraId="2411578D" w14:textId="77777777" w:rsidR="00184256" w:rsidRDefault="00184256" w:rsidP="00737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2921A2" w14:textId="77777777" w:rsidR="00184256" w:rsidRDefault="00184256" w:rsidP="00737DED">
      <w:r>
        <w:separator/>
      </w:r>
    </w:p>
  </w:footnote>
  <w:footnote w:type="continuationSeparator" w:id="0">
    <w:p w14:paraId="47010F88" w14:textId="77777777" w:rsidR="00184256" w:rsidRDefault="00184256" w:rsidP="00737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E2"/>
    <w:rsid w:val="00003CA6"/>
    <w:rsid w:val="00036F19"/>
    <w:rsid w:val="00041D0A"/>
    <w:rsid w:val="00046BC5"/>
    <w:rsid w:val="0005748C"/>
    <w:rsid w:val="0006588A"/>
    <w:rsid w:val="000A743C"/>
    <w:rsid w:val="000B23F4"/>
    <w:rsid w:val="000C1A18"/>
    <w:rsid w:val="000C4111"/>
    <w:rsid w:val="000D60CB"/>
    <w:rsid w:val="000D6604"/>
    <w:rsid w:val="000F0220"/>
    <w:rsid w:val="000F1D21"/>
    <w:rsid w:val="0010401A"/>
    <w:rsid w:val="001336C3"/>
    <w:rsid w:val="001371B2"/>
    <w:rsid w:val="00152CA2"/>
    <w:rsid w:val="00153067"/>
    <w:rsid w:val="00184256"/>
    <w:rsid w:val="00187F97"/>
    <w:rsid w:val="001A1B3B"/>
    <w:rsid w:val="001A7A90"/>
    <w:rsid w:val="00222C30"/>
    <w:rsid w:val="002261DB"/>
    <w:rsid w:val="0023086C"/>
    <w:rsid w:val="002320F6"/>
    <w:rsid w:val="00235A2B"/>
    <w:rsid w:val="002443EE"/>
    <w:rsid w:val="0024534B"/>
    <w:rsid w:val="00245CB7"/>
    <w:rsid w:val="0024613B"/>
    <w:rsid w:val="002625F2"/>
    <w:rsid w:val="00264F7A"/>
    <w:rsid w:val="00267A51"/>
    <w:rsid w:val="00277E49"/>
    <w:rsid w:val="00283018"/>
    <w:rsid w:val="00290F82"/>
    <w:rsid w:val="00294197"/>
    <w:rsid w:val="002A65C0"/>
    <w:rsid w:val="002D11FC"/>
    <w:rsid w:val="002E2EB7"/>
    <w:rsid w:val="00313DA6"/>
    <w:rsid w:val="00316550"/>
    <w:rsid w:val="00330FF6"/>
    <w:rsid w:val="003320EF"/>
    <w:rsid w:val="003459CC"/>
    <w:rsid w:val="00354AF7"/>
    <w:rsid w:val="00375D76"/>
    <w:rsid w:val="00382596"/>
    <w:rsid w:val="00392808"/>
    <w:rsid w:val="00395367"/>
    <w:rsid w:val="003B487C"/>
    <w:rsid w:val="003D0BC8"/>
    <w:rsid w:val="003D48FB"/>
    <w:rsid w:val="003D620D"/>
    <w:rsid w:val="003D6BB6"/>
    <w:rsid w:val="003E18FF"/>
    <w:rsid w:val="00413A4B"/>
    <w:rsid w:val="0042105C"/>
    <w:rsid w:val="00423AC9"/>
    <w:rsid w:val="004262B4"/>
    <w:rsid w:val="00442BFB"/>
    <w:rsid w:val="00447CE3"/>
    <w:rsid w:val="00460D33"/>
    <w:rsid w:val="004735CB"/>
    <w:rsid w:val="0047600F"/>
    <w:rsid w:val="00476638"/>
    <w:rsid w:val="004855AC"/>
    <w:rsid w:val="004A0C94"/>
    <w:rsid w:val="004A4864"/>
    <w:rsid w:val="004B29A0"/>
    <w:rsid w:val="004C00DE"/>
    <w:rsid w:val="004C212C"/>
    <w:rsid w:val="004C3864"/>
    <w:rsid w:val="004D2528"/>
    <w:rsid w:val="004D4B71"/>
    <w:rsid w:val="004E641A"/>
    <w:rsid w:val="004F1D44"/>
    <w:rsid w:val="00511FEC"/>
    <w:rsid w:val="00515199"/>
    <w:rsid w:val="005431F1"/>
    <w:rsid w:val="00554AE4"/>
    <w:rsid w:val="005576CD"/>
    <w:rsid w:val="005603F4"/>
    <w:rsid w:val="00560FDC"/>
    <w:rsid w:val="00572B5D"/>
    <w:rsid w:val="005903FE"/>
    <w:rsid w:val="005A15F4"/>
    <w:rsid w:val="005A3830"/>
    <w:rsid w:val="005A3EEA"/>
    <w:rsid w:val="005C2EF5"/>
    <w:rsid w:val="005C4EC0"/>
    <w:rsid w:val="005D03EB"/>
    <w:rsid w:val="005D0429"/>
    <w:rsid w:val="00633F45"/>
    <w:rsid w:val="00651B84"/>
    <w:rsid w:val="00665FC2"/>
    <w:rsid w:val="006730FA"/>
    <w:rsid w:val="0068507B"/>
    <w:rsid w:val="006A0BA9"/>
    <w:rsid w:val="006A3D5D"/>
    <w:rsid w:val="006B400F"/>
    <w:rsid w:val="006B6B4C"/>
    <w:rsid w:val="006E1BD7"/>
    <w:rsid w:val="006E4EA2"/>
    <w:rsid w:val="006E7DF5"/>
    <w:rsid w:val="006F0629"/>
    <w:rsid w:val="006F162E"/>
    <w:rsid w:val="00703B43"/>
    <w:rsid w:val="007106B9"/>
    <w:rsid w:val="00715C30"/>
    <w:rsid w:val="00715DBB"/>
    <w:rsid w:val="007170F0"/>
    <w:rsid w:val="007275E4"/>
    <w:rsid w:val="0073112E"/>
    <w:rsid w:val="00733CB2"/>
    <w:rsid w:val="0073475E"/>
    <w:rsid w:val="00737DED"/>
    <w:rsid w:val="00753453"/>
    <w:rsid w:val="00757149"/>
    <w:rsid w:val="00762EF7"/>
    <w:rsid w:val="007650E0"/>
    <w:rsid w:val="007660FE"/>
    <w:rsid w:val="00780A25"/>
    <w:rsid w:val="007A2B04"/>
    <w:rsid w:val="007B0044"/>
    <w:rsid w:val="007C225B"/>
    <w:rsid w:val="007C3688"/>
    <w:rsid w:val="007C3970"/>
    <w:rsid w:val="007C425B"/>
    <w:rsid w:val="007C4536"/>
    <w:rsid w:val="007D2595"/>
    <w:rsid w:val="007F3691"/>
    <w:rsid w:val="00804C18"/>
    <w:rsid w:val="00806925"/>
    <w:rsid w:val="00807A31"/>
    <w:rsid w:val="008471A0"/>
    <w:rsid w:val="00852E74"/>
    <w:rsid w:val="00865D7D"/>
    <w:rsid w:val="008900DE"/>
    <w:rsid w:val="00891156"/>
    <w:rsid w:val="00892FF1"/>
    <w:rsid w:val="008A37DA"/>
    <w:rsid w:val="008B0C96"/>
    <w:rsid w:val="008B2E66"/>
    <w:rsid w:val="008B5E2B"/>
    <w:rsid w:val="008B751C"/>
    <w:rsid w:val="008D277B"/>
    <w:rsid w:val="008E4194"/>
    <w:rsid w:val="008F79C4"/>
    <w:rsid w:val="00907345"/>
    <w:rsid w:val="009113DA"/>
    <w:rsid w:val="00925E45"/>
    <w:rsid w:val="00931C96"/>
    <w:rsid w:val="00966E16"/>
    <w:rsid w:val="00974D8F"/>
    <w:rsid w:val="00976344"/>
    <w:rsid w:val="00992BA4"/>
    <w:rsid w:val="009931A9"/>
    <w:rsid w:val="00996269"/>
    <w:rsid w:val="009A0CD0"/>
    <w:rsid w:val="009C1DC3"/>
    <w:rsid w:val="009C2467"/>
    <w:rsid w:val="009D5562"/>
    <w:rsid w:val="009E40FF"/>
    <w:rsid w:val="009F3CFE"/>
    <w:rsid w:val="009F58EF"/>
    <w:rsid w:val="00A03C29"/>
    <w:rsid w:val="00A139F1"/>
    <w:rsid w:val="00A24C3D"/>
    <w:rsid w:val="00A964C8"/>
    <w:rsid w:val="00AB069A"/>
    <w:rsid w:val="00AB56ED"/>
    <w:rsid w:val="00AE53F7"/>
    <w:rsid w:val="00AF17F0"/>
    <w:rsid w:val="00B01FEB"/>
    <w:rsid w:val="00B06FF9"/>
    <w:rsid w:val="00B116F0"/>
    <w:rsid w:val="00B17B42"/>
    <w:rsid w:val="00B20C76"/>
    <w:rsid w:val="00B42A92"/>
    <w:rsid w:val="00B52C6C"/>
    <w:rsid w:val="00B764EF"/>
    <w:rsid w:val="00B8501B"/>
    <w:rsid w:val="00B92F8F"/>
    <w:rsid w:val="00BA132C"/>
    <w:rsid w:val="00BA182D"/>
    <w:rsid w:val="00BC7A91"/>
    <w:rsid w:val="00BD3BA4"/>
    <w:rsid w:val="00BD6C06"/>
    <w:rsid w:val="00BE1D24"/>
    <w:rsid w:val="00BF22D8"/>
    <w:rsid w:val="00C00C30"/>
    <w:rsid w:val="00C1555C"/>
    <w:rsid w:val="00C220F7"/>
    <w:rsid w:val="00C27CE2"/>
    <w:rsid w:val="00C31B61"/>
    <w:rsid w:val="00C35836"/>
    <w:rsid w:val="00C37AF2"/>
    <w:rsid w:val="00C533BF"/>
    <w:rsid w:val="00C54489"/>
    <w:rsid w:val="00C815AD"/>
    <w:rsid w:val="00CC2EB0"/>
    <w:rsid w:val="00CC37FA"/>
    <w:rsid w:val="00CC4A5D"/>
    <w:rsid w:val="00CE2467"/>
    <w:rsid w:val="00D16A95"/>
    <w:rsid w:val="00D70FAF"/>
    <w:rsid w:val="00D73D0E"/>
    <w:rsid w:val="00D751D0"/>
    <w:rsid w:val="00D97604"/>
    <w:rsid w:val="00DA31E3"/>
    <w:rsid w:val="00DA3A85"/>
    <w:rsid w:val="00DB40ED"/>
    <w:rsid w:val="00DB4FB3"/>
    <w:rsid w:val="00DC7D67"/>
    <w:rsid w:val="00DD4D8A"/>
    <w:rsid w:val="00DF4E22"/>
    <w:rsid w:val="00DF5AB5"/>
    <w:rsid w:val="00E026F3"/>
    <w:rsid w:val="00E148AA"/>
    <w:rsid w:val="00E14DB5"/>
    <w:rsid w:val="00E161B7"/>
    <w:rsid w:val="00E30751"/>
    <w:rsid w:val="00E50583"/>
    <w:rsid w:val="00E530DC"/>
    <w:rsid w:val="00E532A1"/>
    <w:rsid w:val="00E63D60"/>
    <w:rsid w:val="00E8582D"/>
    <w:rsid w:val="00E937A5"/>
    <w:rsid w:val="00E95EB6"/>
    <w:rsid w:val="00EC1FCD"/>
    <w:rsid w:val="00F11423"/>
    <w:rsid w:val="00F203D3"/>
    <w:rsid w:val="00F26401"/>
    <w:rsid w:val="00F270C9"/>
    <w:rsid w:val="00F417F5"/>
    <w:rsid w:val="00F44A1F"/>
    <w:rsid w:val="00F4764C"/>
    <w:rsid w:val="00F52194"/>
    <w:rsid w:val="00F57BE9"/>
    <w:rsid w:val="00F8318A"/>
    <w:rsid w:val="00FA543D"/>
    <w:rsid w:val="00FB38B4"/>
    <w:rsid w:val="00FD737B"/>
    <w:rsid w:val="00FE1514"/>
    <w:rsid w:val="00FE66A8"/>
    <w:rsid w:val="00FF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8935"/>
  <w15:docId w15:val="{CF6F1936-7E16-42C7-974B-A2621788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6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37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37D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7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37DE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8582D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858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42</Words>
  <Characters>245</Characters>
  <Application>Microsoft Macintosh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administrator</cp:lastModifiedBy>
  <cp:revision>20</cp:revision>
  <dcterms:created xsi:type="dcterms:W3CDTF">2020-09-06T13:19:00Z</dcterms:created>
  <dcterms:modified xsi:type="dcterms:W3CDTF">2021-01-19T04:02:00Z</dcterms:modified>
</cp:coreProperties>
</file>